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lementary Table 3 – </w:t>
      </w:r>
      <w:r>
        <w:rPr/>
        <w:t>Olfactory receptor transcripts found in the corneal transcriptome.</w:t>
      </w:r>
    </w:p>
    <w:tbl>
      <w:tblPr>
        <w:tblW w:w="3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170"/>
      </w:tblGrid>
      <w:tr>
        <w:trPr>
          <w:trHeight w:val="31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 short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PKM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4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0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2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2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2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4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4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3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2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4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8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2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9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3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4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9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3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4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8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8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4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3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7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9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5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1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Olfr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5:29:00Z</dcterms:created>
  <dc:creator>Pronin, Alexey</dc:creator>
  <dc:description/>
  <dc:language>en-US</dc:language>
  <cp:lastModifiedBy>Pronin, Alexey</cp:lastModifiedBy>
  <dcterms:modified xsi:type="dcterms:W3CDTF">2014-02-25T15:29:00Z</dcterms:modified>
  <cp:revision>2</cp:revision>
  <dc:subject/>
  <dc:title>Supplementary Table 1</dc:title>
</cp:coreProperties>
</file>